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1214A" w14:textId="1EBADC15" w:rsidR="0039647A" w:rsidRPr="008D52E0" w:rsidRDefault="0039647A" w:rsidP="0039647A">
      <w:pPr>
        <w:ind w:left="-63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</w:t>
      </w:r>
      <w:r w:rsidRPr="008D52E0">
        <w:rPr>
          <w:rFonts w:ascii="Calibri" w:hAnsi="Calibri" w:cs="Calibri"/>
          <w:b/>
          <w:bCs/>
        </w:rPr>
        <w:t xml:space="preserve">able </w:t>
      </w:r>
      <w:r>
        <w:rPr>
          <w:rFonts w:ascii="Calibri" w:hAnsi="Calibri" w:cs="Calibri"/>
          <w:b/>
          <w:bCs/>
        </w:rPr>
        <w:t>1</w:t>
      </w:r>
      <w:r w:rsidRPr="008D52E0">
        <w:rPr>
          <w:rFonts w:ascii="Calibri" w:hAnsi="Calibri" w:cs="Calibri"/>
          <w:b/>
          <w:bCs/>
        </w:rPr>
        <w:t>. Laboratory values</w:t>
      </w:r>
      <w:r w:rsidR="006B634E">
        <w:rPr>
          <w:rFonts w:ascii="Calibri" w:hAnsi="Calibri" w:cs="Calibri"/>
          <w:b/>
          <w:bCs/>
        </w:rPr>
        <w:t xml:space="preserve">. </w:t>
      </w:r>
      <w:r w:rsidR="00B34C2A" w:rsidRPr="00B34C2A">
        <w:rPr>
          <w:rFonts w:ascii="Calibri" w:hAnsi="Calibri" w:cs="Calibri"/>
        </w:rPr>
        <w:t>Table</w:t>
      </w:r>
      <w:r w:rsidR="00B34C2A">
        <w:rPr>
          <w:rFonts w:ascii="Calibri" w:hAnsi="Calibri" w:cs="Calibri"/>
        </w:rPr>
        <w:t xml:space="preserve"> shows laboratory values at baseline compared to values at diagnosis and highest value reached after diagnosis. </w:t>
      </w:r>
    </w:p>
    <w:p w14:paraId="7E46E926" w14:textId="77777777" w:rsidR="0039647A" w:rsidRPr="00CC0775" w:rsidRDefault="0039647A" w:rsidP="0039647A">
      <w:pPr>
        <w:ind w:left="-630"/>
        <w:jc w:val="both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10"/>
        <w:tblW w:w="1155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170"/>
        <w:gridCol w:w="1080"/>
        <w:gridCol w:w="1170"/>
        <w:gridCol w:w="1440"/>
        <w:gridCol w:w="1260"/>
        <w:gridCol w:w="1260"/>
        <w:gridCol w:w="1260"/>
        <w:gridCol w:w="1120"/>
      </w:tblGrid>
      <w:tr w:rsidR="00276A20" w:rsidRPr="004D53EA" w14:paraId="55B0E95A" w14:textId="77777777" w:rsidTr="004D53EA">
        <w:trPr>
          <w:trHeight w:val="715"/>
        </w:trPr>
        <w:tc>
          <w:tcPr>
            <w:tcW w:w="805" w:type="dxa"/>
            <w:vAlign w:val="center"/>
          </w:tcPr>
          <w:p w14:paraId="016B4BC6" w14:textId="61DBE312" w:rsidR="00276A20" w:rsidRPr="004D53EA" w:rsidRDefault="00276A20" w:rsidP="004D53EA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="004D53EA">
              <w:rPr>
                <w:rFonts w:ascii="Calibri" w:hAnsi="Calibri" w:cs="Calibri"/>
                <w:b/>
                <w:bCs/>
                <w:sz w:val="22"/>
                <w:szCs w:val="22"/>
              </w:rPr>
              <w:t>atient</w:t>
            </w:r>
          </w:p>
        </w:tc>
        <w:tc>
          <w:tcPr>
            <w:tcW w:w="990" w:type="dxa"/>
            <w:vAlign w:val="center"/>
          </w:tcPr>
          <w:p w14:paraId="3252A4D4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Hgb at diagnosis</w:t>
            </w:r>
          </w:p>
          <w:p w14:paraId="703AD422" w14:textId="278A1E53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(g/dL)</w:t>
            </w:r>
          </w:p>
        </w:tc>
        <w:tc>
          <w:tcPr>
            <w:tcW w:w="1170" w:type="dxa"/>
            <w:vAlign w:val="center"/>
          </w:tcPr>
          <w:p w14:paraId="09972BB8" w14:textId="19A9D88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Min</w:t>
            </w:r>
            <w:r w:rsidR="008B3762"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Hgb (g/dL)</w:t>
            </w:r>
          </w:p>
        </w:tc>
        <w:tc>
          <w:tcPr>
            <w:tcW w:w="1080" w:type="dxa"/>
            <w:vAlign w:val="center"/>
          </w:tcPr>
          <w:p w14:paraId="48818127" w14:textId="08BA387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Plt at diagnosis</w:t>
            </w:r>
          </w:p>
          <w:p w14:paraId="1C76E75F" w14:textId="2B449BD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(x10</w:t>
            </w: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nb-NO"/>
              </w:rPr>
              <w:t>9</w:t>
            </w: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/L)</w:t>
            </w:r>
          </w:p>
        </w:tc>
        <w:tc>
          <w:tcPr>
            <w:tcW w:w="1170" w:type="dxa"/>
            <w:vAlign w:val="center"/>
          </w:tcPr>
          <w:p w14:paraId="2CFF8056" w14:textId="5C045D73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Min plt (x10</w:t>
            </w: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9</w:t>
            </w: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/L)</w:t>
            </w:r>
          </w:p>
        </w:tc>
        <w:tc>
          <w:tcPr>
            <w:tcW w:w="1440" w:type="dxa"/>
            <w:vAlign w:val="center"/>
          </w:tcPr>
          <w:p w14:paraId="60EB1B79" w14:textId="6B1C73BF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Cr at diagnosis</w:t>
            </w:r>
          </w:p>
          <w:p w14:paraId="3689EA4E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b-NO"/>
              </w:rPr>
              <w:t>(mg/dL)</w:t>
            </w:r>
          </w:p>
        </w:tc>
        <w:tc>
          <w:tcPr>
            <w:tcW w:w="1260" w:type="dxa"/>
            <w:vAlign w:val="center"/>
          </w:tcPr>
          <w:p w14:paraId="10FFD0FC" w14:textId="460AB68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Baseline Cr (mg/dL)</w:t>
            </w:r>
          </w:p>
        </w:tc>
        <w:tc>
          <w:tcPr>
            <w:tcW w:w="1260" w:type="dxa"/>
            <w:vAlign w:val="center"/>
          </w:tcPr>
          <w:p w14:paraId="63EE7F5C" w14:textId="5C493F26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Max Cr (mg/dL)</w:t>
            </w:r>
          </w:p>
        </w:tc>
        <w:tc>
          <w:tcPr>
            <w:tcW w:w="1260" w:type="dxa"/>
            <w:vAlign w:val="center"/>
          </w:tcPr>
          <w:p w14:paraId="5FAAE6EA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LDH at diagnosis</w:t>
            </w:r>
          </w:p>
          <w:p w14:paraId="76E278C6" w14:textId="3A698DE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(U/L)</w:t>
            </w:r>
          </w:p>
        </w:tc>
        <w:tc>
          <w:tcPr>
            <w:tcW w:w="1120" w:type="dxa"/>
            <w:vAlign w:val="center"/>
          </w:tcPr>
          <w:p w14:paraId="4F98E222" w14:textId="5A4B741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Highest LDH</w:t>
            </w:r>
          </w:p>
          <w:p w14:paraId="372819E7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D53EA">
              <w:rPr>
                <w:rFonts w:ascii="Calibri" w:hAnsi="Calibri" w:cs="Calibri"/>
                <w:b/>
                <w:bCs/>
                <w:sz w:val="22"/>
                <w:szCs w:val="22"/>
              </w:rPr>
              <w:t>(U/L)</w:t>
            </w:r>
          </w:p>
        </w:tc>
      </w:tr>
      <w:tr w:rsidR="00276A20" w:rsidRPr="004D53EA" w14:paraId="432D7E34" w14:textId="77777777" w:rsidTr="004D53EA">
        <w:trPr>
          <w:trHeight w:val="88"/>
        </w:trPr>
        <w:tc>
          <w:tcPr>
            <w:tcW w:w="805" w:type="dxa"/>
            <w:vAlign w:val="center"/>
          </w:tcPr>
          <w:p w14:paraId="7EF50C51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57FF3082" w14:textId="78BA30A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1170" w:type="dxa"/>
            <w:vAlign w:val="center"/>
          </w:tcPr>
          <w:p w14:paraId="19E66B7A" w14:textId="0206B40E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</w:t>
            </w:r>
            <w:r w:rsidR="00C65487" w:rsidRPr="004D53E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14:paraId="70A09375" w14:textId="021A9B4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70" w:type="dxa"/>
            <w:vAlign w:val="center"/>
          </w:tcPr>
          <w:p w14:paraId="37B5D819" w14:textId="509CB8B8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440" w:type="dxa"/>
            <w:vAlign w:val="center"/>
          </w:tcPr>
          <w:p w14:paraId="56301A70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0</w:t>
            </w:r>
          </w:p>
        </w:tc>
        <w:tc>
          <w:tcPr>
            <w:tcW w:w="1260" w:type="dxa"/>
            <w:vAlign w:val="center"/>
          </w:tcPr>
          <w:p w14:paraId="5FD33EB6" w14:textId="2408E7E1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260" w:type="dxa"/>
            <w:vAlign w:val="center"/>
          </w:tcPr>
          <w:p w14:paraId="0E730EFC" w14:textId="6F829938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</w:tcPr>
          <w:p w14:paraId="60ADE7AB" w14:textId="7E75AA2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19</w:t>
            </w:r>
          </w:p>
        </w:tc>
        <w:tc>
          <w:tcPr>
            <w:tcW w:w="1120" w:type="dxa"/>
            <w:vAlign w:val="center"/>
          </w:tcPr>
          <w:p w14:paraId="6F129A48" w14:textId="69403E96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19</w:t>
            </w:r>
          </w:p>
        </w:tc>
      </w:tr>
      <w:tr w:rsidR="00276A20" w:rsidRPr="004D53EA" w14:paraId="134649B4" w14:textId="77777777" w:rsidTr="004D53EA">
        <w:trPr>
          <w:trHeight w:val="95"/>
        </w:trPr>
        <w:tc>
          <w:tcPr>
            <w:tcW w:w="805" w:type="dxa"/>
            <w:vAlign w:val="center"/>
          </w:tcPr>
          <w:p w14:paraId="434F608A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90" w:type="dxa"/>
            <w:vAlign w:val="center"/>
          </w:tcPr>
          <w:p w14:paraId="122478BC" w14:textId="19E9D3C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1170" w:type="dxa"/>
            <w:vAlign w:val="center"/>
          </w:tcPr>
          <w:p w14:paraId="57376B31" w14:textId="73F4D1E0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1080" w:type="dxa"/>
            <w:vAlign w:val="center"/>
          </w:tcPr>
          <w:p w14:paraId="20F37394" w14:textId="51C40ABF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04182792" w14:textId="5B45D46E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14:paraId="2DB2CDAD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.08</w:t>
            </w:r>
          </w:p>
        </w:tc>
        <w:tc>
          <w:tcPr>
            <w:tcW w:w="1260" w:type="dxa"/>
            <w:vAlign w:val="center"/>
          </w:tcPr>
          <w:p w14:paraId="642B1534" w14:textId="04B47B3C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19</w:t>
            </w:r>
          </w:p>
        </w:tc>
        <w:tc>
          <w:tcPr>
            <w:tcW w:w="1260" w:type="dxa"/>
            <w:vAlign w:val="center"/>
          </w:tcPr>
          <w:p w14:paraId="3F89442F" w14:textId="1312DDE1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.71</w:t>
            </w:r>
          </w:p>
        </w:tc>
        <w:tc>
          <w:tcPr>
            <w:tcW w:w="1260" w:type="dxa"/>
            <w:vAlign w:val="center"/>
          </w:tcPr>
          <w:p w14:paraId="53E65B26" w14:textId="030DDF88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71</w:t>
            </w:r>
          </w:p>
        </w:tc>
        <w:tc>
          <w:tcPr>
            <w:tcW w:w="1120" w:type="dxa"/>
            <w:vAlign w:val="center"/>
          </w:tcPr>
          <w:p w14:paraId="10098CDA" w14:textId="0A9D698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71</w:t>
            </w:r>
          </w:p>
        </w:tc>
      </w:tr>
      <w:tr w:rsidR="00276A20" w:rsidRPr="004D53EA" w14:paraId="481F2FE9" w14:textId="77777777" w:rsidTr="004D53EA">
        <w:trPr>
          <w:trHeight w:val="95"/>
        </w:trPr>
        <w:tc>
          <w:tcPr>
            <w:tcW w:w="805" w:type="dxa"/>
            <w:vAlign w:val="center"/>
          </w:tcPr>
          <w:p w14:paraId="0A863E4F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40E9CF7A" w14:textId="3A6E7A6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170" w:type="dxa"/>
            <w:vAlign w:val="center"/>
          </w:tcPr>
          <w:p w14:paraId="5B110DDA" w14:textId="64C48B2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</w:t>
            </w:r>
            <w:r w:rsidR="00C65487" w:rsidRPr="004D53EA">
              <w:rPr>
                <w:rFonts w:ascii="Calibri" w:hAnsi="Calibri" w:cs="Calibri"/>
                <w:sz w:val="22"/>
                <w:szCs w:val="22"/>
              </w:rPr>
              <w:t>1.6</w:t>
            </w:r>
          </w:p>
        </w:tc>
        <w:tc>
          <w:tcPr>
            <w:tcW w:w="1080" w:type="dxa"/>
            <w:vAlign w:val="center"/>
          </w:tcPr>
          <w:p w14:paraId="0DC3B239" w14:textId="68DD2950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170" w:type="dxa"/>
            <w:vAlign w:val="center"/>
          </w:tcPr>
          <w:p w14:paraId="384D4408" w14:textId="36A5B2A8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440" w:type="dxa"/>
            <w:vAlign w:val="center"/>
          </w:tcPr>
          <w:p w14:paraId="0737A699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1260" w:type="dxa"/>
            <w:vAlign w:val="center"/>
          </w:tcPr>
          <w:p w14:paraId="25543A91" w14:textId="1AE84DC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260" w:type="dxa"/>
            <w:vAlign w:val="center"/>
          </w:tcPr>
          <w:p w14:paraId="7CFEFE31" w14:textId="5D5B5BD6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24</w:t>
            </w:r>
          </w:p>
        </w:tc>
        <w:tc>
          <w:tcPr>
            <w:tcW w:w="1260" w:type="dxa"/>
            <w:vAlign w:val="center"/>
          </w:tcPr>
          <w:p w14:paraId="0A1180C7" w14:textId="464528F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40</w:t>
            </w:r>
          </w:p>
        </w:tc>
        <w:tc>
          <w:tcPr>
            <w:tcW w:w="1120" w:type="dxa"/>
            <w:vAlign w:val="center"/>
          </w:tcPr>
          <w:p w14:paraId="5D6A89FF" w14:textId="613E442D" w:rsidR="00276A20" w:rsidRPr="004D53EA" w:rsidRDefault="00D91FA6" w:rsidP="00D91FA6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37</w:t>
            </w:r>
          </w:p>
        </w:tc>
      </w:tr>
      <w:tr w:rsidR="00276A20" w:rsidRPr="004D53EA" w14:paraId="421508B1" w14:textId="77777777" w:rsidTr="004D53EA">
        <w:trPr>
          <w:trHeight w:val="88"/>
        </w:trPr>
        <w:tc>
          <w:tcPr>
            <w:tcW w:w="805" w:type="dxa"/>
            <w:vAlign w:val="center"/>
          </w:tcPr>
          <w:p w14:paraId="6F7DDD1A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19D7E2F3" w14:textId="3B5A4D4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9</w:t>
            </w:r>
          </w:p>
        </w:tc>
        <w:tc>
          <w:tcPr>
            <w:tcW w:w="1170" w:type="dxa"/>
            <w:vAlign w:val="center"/>
          </w:tcPr>
          <w:p w14:paraId="4A981805" w14:textId="45078CB5" w:rsidR="00276A20" w:rsidRPr="004D53EA" w:rsidRDefault="00C65487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.7</w:t>
            </w:r>
          </w:p>
        </w:tc>
        <w:tc>
          <w:tcPr>
            <w:tcW w:w="1080" w:type="dxa"/>
            <w:vAlign w:val="center"/>
          </w:tcPr>
          <w:p w14:paraId="306380FF" w14:textId="0786D070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47DE4F1C" w14:textId="2798EA5C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368DB01A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1.66</w:t>
            </w:r>
          </w:p>
        </w:tc>
        <w:tc>
          <w:tcPr>
            <w:tcW w:w="1260" w:type="dxa"/>
            <w:vAlign w:val="center"/>
          </w:tcPr>
          <w:p w14:paraId="5B263870" w14:textId="5CFC2F0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8</w:t>
            </w:r>
          </w:p>
        </w:tc>
        <w:tc>
          <w:tcPr>
            <w:tcW w:w="1260" w:type="dxa"/>
            <w:vAlign w:val="center"/>
          </w:tcPr>
          <w:p w14:paraId="74A9A17F" w14:textId="2CDAFCCA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2.54</w:t>
            </w:r>
          </w:p>
        </w:tc>
        <w:tc>
          <w:tcPr>
            <w:tcW w:w="1260" w:type="dxa"/>
            <w:vAlign w:val="center"/>
          </w:tcPr>
          <w:p w14:paraId="1CC9060B" w14:textId="66416D4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150</w:t>
            </w:r>
          </w:p>
        </w:tc>
        <w:tc>
          <w:tcPr>
            <w:tcW w:w="1120" w:type="dxa"/>
            <w:vAlign w:val="center"/>
          </w:tcPr>
          <w:p w14:paraId="2AA56CFD" w14:textId="5C86070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150</w:t>
            </w:r>
          </w:p>
        </w:tc>
      </w:tr>
      <w:tr w:rsidR="00276A20" w:rsidRPr="004D53EA" w14:paraId="5E4E9183" w14:textId="77777777" w:rsidTr="004D53EA">
        <w:trPr>
          <w:trHeight w:val="95"/>
        </w:trPr>
        <w:tc>
          <w:tcPr>
            <w:tcW w:w="805" w:type="dxa"/>
            <w:vAlign w:val="center"/>
          </w:tcPr>
          <w:p w14:paraId="3BFB515B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90" w:type="dxa"/>
            <w:vAlign w:val="center"/>
          </w:tcPr>
          <w:p w14:paraId="13335B8F" w14:textId="1252AB48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2.3</w:t>
            </w:r>
          </w:p>
        </w:tc>
        <w:tc>
          <w:tcPr>
            <w:tcW w:w="1170" w:type="dxa"/>
            <w:vAlign w:val="center"/>
          </w:tcPr>
          <w:p w14:paraId="336CEED8" w14:textId="0C8A0B3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</w:t>
            </w:r>
            <w:r w:rsidR="00C65487" w:rsidRPr="004D53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03F09267" w14:textId="59F6FB2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90</w:t>
            </w:r>
          </w:p>
        </w:tc>
        <w:tc>
          <w:tcPr>
            <w:tcW w:w="1170" w:type="dxa"/>
            <w:vAlign w:val="center"/>
          </w:tcPr>
          <w:p w14:paraId="7513A5B0" w14:textId="5DD18B23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1440" w:type="dxa"/>
            <w:vAlign w:val="center"/>
          </w:tcPr>
          <w:p w14:paraId="0DC84D3F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40</w:t>
            </w:r>
          </w:p>
        </w:tc>
        <w:tc>
          <w:tcPr>
            <w:tcW w:w="1260" w:type="dxa"/>
            <w:vAlign w:val="center"/>
          </w:tcPr>
          <w:p w14:paraId="6B05E1D1" w14:textId="51A5A6D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1260" w:type="dxa"/>
            <w:vAlign w:val="center"/>
          </w:tcPr>
          <w:p w14:paraId="58482A8C" w14:textId="118E925C" w:rsidR="00276A20" w:rsidRPr="004D53EA" w:rsidRDefault="00DE40D2" w:rsidP="00DE40D2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9</w:t>
            </w:r>
          </w:p>
        </w:tc>
        <w:tc>
          <w:tcPr>
            <w:tcW w:w="1260" w:type="dxa"/>
            <w:vAlign w:val="center"/>
          </w:tcPr>
          <w:p w14:paraId="0EBD93E6" w14:textId="770A8D6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51</w:t>
            </w:r>
          </w:p>
        </w:tc>
        <w:tc>
          <w:tcPr>
            <w:tcW w:w="1120" w:type="dxa"/>
            <w:vAlign w:val="center"/>
          </w:tcPr>
          <w:p w14:paraId="639533B2" w14:textId="2255BA21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551</w:t>
            </w:r>
          </w:p>
        </w:tc>
      </w:tr>
      <w:tr w:rsidR="00276A20" w:rsidRPr="004D53EA" w14:paraId="6A5A4271" w14:textId="77777777" w:rsidTr="004D53EA">
        <w:trPr>
          <w:trHeight w:val="88"/>
        </w:trPr>
        <w:tc>
          <w:tcPr>
            <w:tcW w:w="805" w:type="dxa"/>
            <w:vAlign w:val="center"/>
          </w:tcPr>
          <w:p w14:paraId="07312B81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90" w:type="dxa"/>
            <w:vAlign w:val="center"/>
          </w:tcPr>
          <w:p w14:paraId="6E00E831" w14:textId="0881958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.7</w:t>
            </w:r>
          </w:p>
        </w:tc>
        <w:tc>
          <w:tcPr>
            <w:tcW w:w="1170" w:type="dxa"/>
            <w:vAlign w:val="center"/>
          </w:tcPr>
          <w:p w14:paraId="045EB056" w14:textId="7518616D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.</w:t>
            </w:r>
            <w:r w:rsidR="00C65487" w:rsidRPr="004D53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42F7E0AD" w14:textId="730DF64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1170" w:type="dxa"/>
            <w:vAlign w:val="center"/>
          </w:tcPr>
          <w:p w14:paraId="3F9F76C2" w14:textId="7DD0BE60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</w:t>
            </w:r>
            <w:r w:rsidR="00D91FA6" w:rsidRPr="004D53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39BCE0F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42</w:t>
            </w:r>
          </w:p>
        </w:tc>
        <w:tc>
          <w:tcPr>
            <w:tcW w:w="1260" w:type="dxa"/>
            <w:vAlign w:val="center"/>
          </w:tcPr>
          <w:p w14:paraId="49941372" w14:textId="5AFE6AE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1260" w:type="dxa"/>
            <w:vAlign w:val="center"/>
          </w:tcPr>
          <w:p w14:paraId="6B3D10A1" w14:textId="2D13C982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1260" w:type="dxa"/>
            <w:vAlign w:val="center"/>
          </w:tcPr>
          <w:p w14:paraId="315C69CB" w14:textId="6ADF298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1120" w:type="dxa"/>
            <w:vAlign w:val="center"/>
          </w:tcPr>
          <w:p w14:paraId="20B3E202" w14:textId="71683FD4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59</w:t>
            </w:r>
          </w:p>
        </w:tc>
      </w:tr>
      <w:tr w:rsidR="00276A20" w:rsidRPr="004D53EA" w14:paraId="4A391966" w14:textId="77777777" w:rsidTr="004D53EA">
        <w:trPr>
          <w:trHeight w:val="95"/>
        </w:trPr>
        <w:tc>
          <w:tcPr>
            <w:tcW w:w="805" w:type="dxa"/>
            <w:vAlign w:val="center"/>
          </w:tcPr>
          <w:p w14:paraId="23B3E80E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14:paraId="17D85F9D" w14:textId="6E51B0CF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.0</w:t>
            </w:r>
          </w:p>
        </w:tc>
        <w:tc>
          <w:tcPr>
            <w:tcW w:w="1170" w:type="dxa"/>
            <w:vAlign w:val="center"/>
          </w:tcPr>
          <w:p w14:paraId="47DA365B" w14:textId="35FFD9F8" w:rsidR="00276A20" w:rsidRPr="004D53EA" w:rsidRDefault="00C65487" w:rsidP="00C65487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7.5</w:t>
            </w:r>
          </w:p>
        </w:tc>
        <w:tc>
          <w:tcPr>
            <w:tcW w:w="1080" w:type="dxa"/>
            <w:vAlign w:val="center"/>
          </w:tcPr>
          <w:p w14:paraId="6BB4A13B" w14:textId="79AE36A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19640FA9" w14:textId="3A73133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2EB98EA0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260" w:type="dxa"/>
            <w:vAlign w:val="center"/>
          </w:tcPr>
          <w:p w14:paraId="2AD42C1F" w14:textId="6D5745B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1260" w:type="dxa"/>
            <w:vAlign w:val="center"/>
          </w:tcPr>
          <w:p w14:paraId="1FA16DDD" w14:textId="5B353CC0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0.</w:t>
            </w:r>
            <w:r w:rsidR="00DE40D2" w:rsidRPr="004D53EA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260" w:type="dxa"/>
            <w:vAlign w:val="center"/>
          </w:tcPr>
          <w:p w14:paraId="3840ED42" w14:textId="0E4988D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35</w:t>
            </w:r>
          </w:p>
        </w:tc>
        <w:tc>
          <w:tcPr>
            <w:tcW w:w="1120" w:type="dxa"/>
            <w:vAlign w:val="center"/>
          </w:tcPr>
          <w:p w14:paraId="0F0073AE" w14:textId="65AFA50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</w:t>
            </w:r>
            <w:r w:rsidR="00D91FA6" w:rsidRPr="004D53EA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</w:tr>
      <w:tr w:rsidR="00276A20" w:rsidRPr="004D53EA" w14:paraId="73D7631C" w14:textId="77777777" w:rsidTr="004D53EA">
        <w:trPr>
          <w:trHeight w:val="88"/>
        </w:trPr>
        <w:tc>
          <w:tcPr>
            <w:tcW w:w="805" w:type="dxa"/>
            <w:vAlign w:val="center"/>
          </w:tcPr>
          <w:p w14:paraId="0B9037AC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</w:tcPr>
          <w:p w14:paraId="323861C0" w14:textId="4EF8D675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.9</w:t>
            </w:r>
          </w:p>
        </w:tc>
        <w:tc>
          <w:tcPr>
            <w:tcW w:w="1170" w:type="dxa"/>
            <w:vAlign w:val="center"/>
          </w:tcPr>
          <w:p w14:paraId="36B47E41" w14:textId="14ED682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.</w:t>
            </w:r>
            <w:r w:rsidR="00C65487" w:rsidRPr="004D53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3A350865" w14:textId="2B742A8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1170" w:type="dxa"/>
            <w:vAlign w:val="center"/>
          </w:tcPr>
          <w:p w14:paraId="455C4301" w14:textId="21A89573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440" w:type="dxa"/>
            <w:vAlign w:val="center"/>
          </w:tcPr>
          <w:p w14:paraId="7F834A76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05</w:t>
            </w:r>
          </w:p>
        </w:tc>
        <w:tc>
          <w:tcPr>
            <w:tcW w:w="1260" w:type="dxa"/>
            <w:vAlign w:val="center"/>
          </w:tcPr>
          <w:p w14:paraId="227804B2" w14:textId="4819EFE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260" w:type="dxa"/>
            <w:vAlign w:val="center"/>
          </w:tcPr>
          <w:p w14:paraId="6ACC8D8C" w14:textId="2688A9CD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05</w:t>
            </w:r>
          </w:p>
        </w:tc>
        <w:tc>
          <w:tcPr>
            <w:tcW w:w="1260" w:type="dxa"/>
            <w:vAlign w:val="center"/>
          </w:tcPr>
          <w:p w14:paraId="40CBB1F3" w14:textId="3613AE18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41</w:t>
            </w:r>
          </w:p>
        </w:tc>
        <w:tc>
          <w:tcPr>
            <w:tcW w:w="1120" w:type="dxa"/>
            <w:vAlign w:val="center"/>
          </w:tcPr>
          <w:p w14:paraId="445F174A" w14:textId="5846044C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381</w:t>
            </w:r>
          </w:p>
        </w:tc>
      </w:tr>
      <w:tr w:rsidR="00276A20" w:rsidRPr="004D53EA" w14:paraId="24422EB5" w14:textId="77777777" w:rsidTr="004D53EA">
        <w:trPr>
          <w:trHeight w:val="95"/>
        </w:trPr>
        <w:tc>
          <w:tcPr>
            <w:tcW w:w="805" w:type="dxa"/>
            <w:vAlign w:val="center"/>
          </w:tcPr>
          <w:p w14:paraId="29022568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90" w:type="dxa"/>
            <w:vAlign w:val="center"/>
          </w:tcPr>
          <w:p w14:paraId="138C80BB" w14:textId="3B4817A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.9</w:t>
            </w:r>
          </w:p>
        </w:tc>
        <w:tc>
          <w:tcPr>
            <w:tcW w:w="1170" w:type="dxa"/>
            <w:vAlign w:val="center"/>
          </w:tcPr>
          <w:p w14:paraId="5261C08D" w14:textId="2F4BEC3D" w:rsidR="00276A20" w:rsidRPr="004D53EA" w:rsidRDefault="00C65487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6C6A7C28" w14:textId="2290EA0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170" w:type="dxa"/>
            <w:vAlign w:val="center"/>
          </w:tcPr>
          <w:p w14:paraId="0B24BCCA" w14:textId="1F8FD85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1B6B4383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6.54</w:t>
            </w:r>
          </w:p>
        </w:tc>
        <w:tc>
          <w:tcPr>
            <w:tcW w:w="1260" w:type="dxa"/>
            <w:vAlign w:val="center"/>
          </w:tcPr>
          <w:p w14:paraId="7C726556" w14:textId="2615E902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.4</w:t>
            </w:r>
          </w:p>
        </w:tc>
        <w:tc>
          <w:tcPr>
            <w:tcW w:w="1260" w:type="dxa"/>
            <w:vAlign w:val="center"/>
          </w:tcPr>
          <w:p w14:paraId="7D09BFEB" w14:textId="02FF855C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4.1</w:t>
            </w:r>
          </w:p>
        </w:tc>
        <w:tc>
          <w:tcPr>
            <w:tcW w:w="1260" w:type="dxa"/>
            <w:vAlign w:val="center"/>
          </w:tcPr>
          <w:p w14:paraId="1C9B9E38" w14:textId="2C0AB09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01</w:t>
            </w:r>
          </w:p>
        </w:tc>
        <w:tc>
          <w:tcPr>
            <w:tcW w:w="1120" w:type="dxa"/>
            <w:vAlign w:val="center"/>
          </w:tcPr>
          <w:p w14:paraId="7A149793" w14:textId="23D921B9" w:rsidR="00276A20" w:rsidRPr="004D53EA" w:rsidRDefault="00D91FA6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181</w:t>
            </w:r>
          </w:p>
        </w:tc>
      </w:tr>
      <w:tr w:rsidR="00276A20" w:rsidRPr="004D53EA" w14:paraId="4F6503CF" w14:textId="77777777" w:rsidTr="004D53EA">
        <w:trPr>
          <w:trHeight w:val="88"/>
        </w:trPr>
        <w:tc>
          <w:tcPr>
            <w:tcW w:w="805" w:type="dxa"/>
            <w:tcBorders>
              <w:bottom w:val="single" w:sz="4" w:space="0" w:color="000000" w:themeColor="text1"/>
            </w:tcBorders>
            <w:vAlign w:val="center"/>
          </w:tcPr>
          <w:p w14:paraId="1A06A122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171D2F1B" w14:textId="57C030A4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.5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0B6064DB" w14:textId="1033324B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0.5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vAlign w:val="center"/>
          </w:tcPr>
          <w:p w14:paraId="0107E15C" w14:textId="2C6F6FC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0C09CE53" w14:textId="4C29F77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6F3CF26F" w14:textId="77777777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.63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4E71C3FE" w14:textId="3198B503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102D7394" w14:textId="266F7927" w:rsidR="00276A20" w:rsidRPr="004D53EA" w:rsidRDefault="00DE40D2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4.63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5219F02C" w14:textId="3124D9C9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150</w:t>
            </w:r>
          </w:p>
        </w:tc>
        <w:tc>
          <w:tcPr>
            <w:tcW w:w="1120" w:type="dxa"/>
            <w:tcBorders>
              <w:bottom w:val="single" w:sz="4" w:space="0" w:color="000000" w:themeColor="text1"/>
            </w:tcBorders>
            <w:vAlign w:val="center"/>
          </w:tcPr>
          <w:p w14:paraId="3AB7B3EE" w14:textId="191191FA" w:rsidR="00276A20" w:rsidRPr="004D53EA" w:rsidRDefault="00276A20" w:rsidP="00276A20">
            <w:pPr>
              <w:spacing w:line="276" w:lineRule="auto"/>
              <w:ind w:right="-9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53EA">
              <w:rPr>
                <w:rFonts w:ascii="Calibri" w:hAnsi="Calibri" w:cs="Calibri"/>
                <w:sz w:val="22"/>
                <w:szCs w:val="22"/>
              </w:rPr>
              <w:t>2150</w:t>
            </w:r>
          </w:p>
        </w:tc>
      </w:tr>
    </w:tbl>
    <w:p w14:paraId="390A7935" w14:textId="7C8CAFBC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5D60E3D9" w14:textId="5D612FF8" w:rsidR="00803341" w:rsidRDefault="00697DC5" w:rsidP="00803341">
      <w:pPr>
        <w:ind w:left="-630" w:right="-63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Hgb, hemoglobin; Min, minimal value; Max, maximal value; Plt, platelets, </w:t>
      </w:r>
      <w:r w:rsidR="00803341" w:rsidRPr="008D52E0">
        <w:rPr>
          <w:rFonts w:ascii="Calibri" w:hAnsi="Calibri" w:cs="Calibri"/>
        </w:rPr>
        <w:t>Cr, creatinine</w:t>
      </w:r>
      <w:r w:rsidR="00B34C2A">
        <w:rPr>
          <w:rFonts w:ascii="Calibri" w:hAnsi="Calibri" w:cs="Calibri"/>
        </w:rPr>
        <w:t xml:space="preserve">. </w:t>
      </w:r>
    </w:p>
    <w:p w14:paraId="549E7B42" w14:textId="5EEB7CEC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0B2463CC" w14:textId="0E153878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5F23FF46" w14:textId="03051CAA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76295F60" w14:textId="2C3CD9DE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357EEB19" w14:textId="610DE291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6CB9AF43" w14:textId="2A858E55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60B2296B" w14:textId="2DEBE635" w:rsidR="0039647A" w:rsidRDefault="0039647A" w:rsidP="0039647A">
      <w:pPr>
        <w:ind w:right="-630"/>
        <w:jc w:val="both"/>
        <w:rPr>
          <w:rFonts w:ascii="Calibri" w:hAnsi="Calibri" w:cs="Calibri"/>
          <w:sz w:val="22"/>
          <w:szCs w:val="22"/>
        </w:rPr>
      </w:pPr>
    </w:p>
    <w:p w14:paraId="6D8EB499" w14:textId="77777777" w:rsidR="005334BE" w:rsidRDefault="00000000"/>
    <w:sectPr w:rsidR="005334BE" w:rsidSect="00A15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7A"/>
    <w:rsid w:val="000516E8"/>
    <w:rsid w:val="0006175D"/>
    <w:rsid w:val="00063DC1"/>
    <w:rsid w:val="000676F5"/>
    <w:rsid w:val="000B5B9C"/>
    <w:rsid w:val="000B676E"/>
    <w:rsid w:val="000D7045"/>
    <w:rsid w:val="00120C1F"/>
    <w:rsid w:val="001A2918"/>
    <w:rsid w:val="001D2425"/>
    <w:rsid w:val="00276A20"/>
    <w:rsid w:val="002A191C"/>
    <w:rsid w:val="002D1219"/>
    <w:rsid w:val="002F25AD"/>
    <w:rsid w:val="00334BDA"/>
    <w:rsid w:val="00351C45"/>
    <w:rsid w:val="0039647A"/>
    <w:rsid w:val="003B400B"/>
    <w:rsid w:val="003C1E2D"/>
    <w:rsid w:val="003D4424"/>
    <w:rsid w:val="003F1ACD"/>
    <w:rsid w:val="003F60DD"/>
    <w:rsid w:val="004169E1"/>
    <w:rsid w:val="0044706D"/>
    <w:rsid w:val="004575F6"/>
    <w:rsid w:val="0047544E"/>
    <w:rsid w:val="004D53EA"/>
    <w:rsid w:val="004F0C18"/>
    <w:rsid w:val="005129CE"/>
    <w:rsid w:val="00592849"/>
    <w:rsid w:val="005A631D"/>
    <w:rsid w:val="005C06D2"/>
    <w:rsid w:val="005C3E66"/>
    <w:rsid w:val="005D4CFF"/>
    <w:rsid w:val="005E07CE"/>
    <w:rsid w:val="005E0EA1"/>
    <w:rsid w:val="005E3B09"/>
    <w:rsid w:val="0060043D"/>
    <w:rsid w:val="006328CC"/>
    <w:rsid w:val="00665D07"/>
    <w:rsid w:val="00680260"/>
    <w:rsid w:val="00694E44"/>
    <w:rsid w:val="00697DC5"/>
    <w:rsid w:val="006B634E"/>
    <w:rsid w:val="006D40B7"/>
    <w:rsid w:val="007071C2"/>
    <w:rsid w:val="0071627F"/>
    <w:rsid w:val="0072783D"/>
    <w:rsid w:val="00750DCD"/>
    <w:rsid w:val="0076164F"/>
    <w:rsid w:val="007B302B"/>
    <w:rsid w:val="007B342B"/>
    <w:rsid w:val="007D4940"/>
    <w:rsid w:val="00803341"/>
    <w:rsid w:val="00826FCD"/>
    <w:rsid w:val="008352C9"/>
    <w:rsid w:val="0087340C"/>
    <w:rsid w:val="008B3762"/>
    <w:rsid w:val="008F39CC"/>
    <w:rsid w:val="008F5A65"/>
    <w:rsid w:val="008F7993"/>
    <w:rsid w:val="00914512"/>
    <w:rsid w:val="009307FA"/>
    <w:rsid w:val="00962A8E"/>
    <w:rsid w:val="00964D7D"/>
    <w:rsid w:val="00971625"/>
    <w:rsid w:val="00997C84"/>
    <w:rsid w:val="009E3EC1"/>
    <w:rsid w:val="00A00DB2"/>
    <w:rsid w:val="00A15369"/>
    <w:rsid w:val="00A21B80"/>
    <w:rsid w:val="00A95DA4"/>
    <w:rsid w:val="00AA1A34"/>
    <w:rsid w:val="00AB0355"/>
    <w:rsid w:val="00AB2BC4"/>
    <w:rsid w:val="00B34C2A"/>
    <w:rsid w:val="00B6620B"/>
    <w:rsid w:val="00BA5492"/>
    <w:rsid w:val="00BB10C4"/>
    <w:rsid w:val="00C05FF2"/>
    <w:rsid w:val="00C108E3"/>
    <w:rsid w:val="00C14291"/>
    <w:rsid w:val="00C616EB"/>
    <w:rsid w:val="00C64BC3"/>
    <w:rsid w:val="00C65487"/>
    <w:rsid w:val="00C667E7"/>
    <w:rsid w:val="00C832EC"/>
    <w:rsid w:val="00D22BA0"/>
    <w:rsid w:val="00D27A4D"/>
    <w:rsid w:val="00D477F5"/>
    <w:rsid w:val="00D60B2E"/>
    <w:rsid w:val="00D62E3F"/>
    <w:rsid w:val="00D65203"/>
    <w:rsid w:val="00D91FA6"/>
    <w:rsid w:val="00DC510E"/>
    <w:rsid w:val="00DE40D2"/>
    <w:rsid w:val="00E252B6"/>
    <w:rsid w:val="00E54B19"/>
    <w:rsid w:val="00E6785A"/>
    <w:rsid w:val="00E71BDA"/>
    <w:rsid w:val="00E80445"/>
    <w:rsid w:val="00EC4039"/>
    <w:rsid w:val="00F066E4"/>
    <w:rsid w:val="00F2142C"/>
    <w:rsid w:val="00F61620"/>
    <w:rsid w:val="00F77358"/>
    <w:rsid w:val="00FC73F9"/>
    <w:rsid w:val="00FE5A09"/>
    <w:rsid w:val="00FF536B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1C133"/>
  <w15:chartTrackingRefBased/>
  <w15:docId w15:val="{249185D0-4DA2-FF44-857D-70D43F159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E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97DC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scvin</dc:creator>
  <cp:keywords/>
  <dc:description/>
  <cp:lastModifiedBy>Maria Moscvin</cp:lastModifiedBy>
  <cp:revision>5</cp:revision>
  <dcterms:created xsi:type="dcterms:W3CDTF">2022-12-13T16:03:00Z</dcterms:created>
  <dcterms:modified xsi:type="dcterms:W3CDTF">2022-12-25T20:38:00Z</dcterms:modified>
</cp:coreProperties>
</file>